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873474" w14:textId="362D3F7F" w:rsidR="00270CD1" w:rsidRPr="00270CD1" w:rsidRDefault="00ED48EC" w:rsidP="001D10D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file 1</w:t>
      </w:r>
      <w:bookmarkStart w:id="0" w:name="_GoBack"/>
      <w:bookmarkEnd w:id="0"/>
      <w:r w:rsidR="001D10DC">
        <w:rPr>
          <w:rFonts w:ascii="Arial" w:hAnsi="Arial" w:cs="Arial"/>
          <w:sz w:val="20"/>
          <w:szCs w:val="20"/>
        </w:rPr>
        <w:t>.</w:t>
      </w:r>
      <w:r w:rsidR="007F1006">
        <w:rPr>
          <w:rFonts w:ascii="Arial" w:hAnsi="Arial" w:cs="Arial"/>
          <w:sz w:val="20"/>
          <w:szCs w:val="20"/>
        </w:rPr>
        <w:t xml:space="preserve">  </w:t>
      </w:r>
      <w:r w:rsidR="00E76C88">
        <w:rPr>
          <w:rFonts w:ascii="Arial" w:hAnsi="Arial" w:cs="Arial"/>
          <w:sz w:val="20"/>
          <w:szCs w:val="20"/>
        </w:rPr>
        <w:t xml:space="preserve">The </w:t>
      </w:r>
      <w:r w:rsidR="007F1006">
        <w:rPr>
          <w:rFonts w:ascii="Arial" w:hAnsi="Arial" w:cs="Arial"/>
          <w:sz w:val="20"/>
          <w:szCs w:val="20"/>
        </w:rPr>
        <w:t>egg laying, egg distribution within the reproduct</w:t>
      </w:r>
      <w:r w:rsidR="00E76C88">
        <w:rPr>
          <w:rFonts w:ascii="Arial" w:hAnsi="Arial" w:cs="Arial"/>
          <w:sz w:val="20"/>
          <w:szCs w:val="20"/>
        </w:rPr>
        <w:t>ive tract, and egg laying time of females with various genotypes</w:t>
      </w:r>
    </w:p>
    <w:p w14:paraId="24F4436C" w14:textId="77777777" w:rsidR="00270CD1" w:rsidRPr="00270CD1" w:rsidRDefault="00270CD1" w:rsidP="00270CD1">
      <w:pPr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0548" w:type="dxa"/>
        <w:tblLayout w:type="fixed"/>
        <w:tblLook w:val="04A0" w:firstRow="1" w:lastRow="0" w:firstColumn="1" w:lastColumn="0" w:noHBand="0" w:noVBand="1"/>
      </w:tblPr>
      <w:tblGrid>
        <w:gridCol w:w="2088"/>
        <w:gridCol w:w="630"/>
        <w:gridCol w:w="1260"/>
        <w:gridCol w:w="450"/>
        <w:gridCol w:w="1080"/>
        <w:gridCol w:w="990"/>
        <w:gridCol w:w="990"/>
        <w:gridCol w:w="1080"/>
        <w:gridCol w:w="990"/>
        <w:gridCol w:w="990"/>
      </w:tblGrid>
      <w:tr w:rsidR="00925698" w:rsidRPr="00270CD1" w14:paraId="2C6420D1" w14:textId="77777777" w:rsidTr="00C07796">
        <w:tc>
          <w:tcPr>
            <w:tcW w:w="208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9CB54AF" w14:textId="77777777" w:rsidR="00925698" w:rsidRPr="00270CD1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7C9E3C" w14:textId="315C1262" w:rsidR="00925698" w:rsidRPr="00B76355" w:rsidRDefault="00925698" w:rsidP="00BD4962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Eggs laid </w:t>
            </w:r>
            <w:r w:rsidRPr="00B76355">
              <w:rPr>
                <w:rFonts w:ascii="Arial" w:hAnsi="Arial" w:cs="Arial"/>
                <w:sz w:val="22"/>
                <w:szCs w:val="20"/>
              </w:rPr>
              <w:t>in 2 days</w:t>
            </w:r>
          </w:p>
        </w:tc>
        <w:tc>
          <w:tcPr>
            <w:tcW w:w="2520" w:type="dxa"/>
            <w:gridSpan w:val="3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852614" w14:textId="76A3DD00" w:rsidR="00925698" w:rsidRDefault="00925698" w:rsidP="00BD4962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76355">
              <w:rPr>
                <w:rFonts w:ascii="Arial" w:hAnsi="Arial" w:cs="Arial"/>
                <w:sz w:val="22"/>
                <w:szCs w:val="20"/>
              </w:rPr>
              <w:t>Egg distribution in 6hr</w:t>
            </w:r>
          </w:p>
        </w:tc>
        <w:tc>
          <w:tcPr>
            <w:tcW w:w="4050" w:type="dxa"/>
            <w:gridSpan w:val="4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88E5527" w14:textId="4CB7E025" w:rsidR="00925698" w:rsidRDefault="00925698" w:rsidP="00BD4962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Egg laying time</w:t>
            </w:r>
          </w:p>
          <w:p w14:paraId="17658320" w14:textId="77777777" w:rsidR="00925698" w:rsidRPr="00B76355" w:rsidRDefault="00925698" w:rsidP="00BD4962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76355">
              <w:rPr>
                <w:rFonts w:ascii="Arial" w:hAnsi="Arial" w:cs="Arial"/>
                <w:sz w:val="22"/>
                <w:szCs w:val="20"/>
              </w:rPr>
              <w:t>(min)</w:t>
            </w:r>
          </w:p>
        </w:tc>
      </w:tr>
      <w:tr w:rsidR="00925698" w:rsidRPr="00A418F7" w14:paraId="2081C75B" w14:textId="77777777" w:rsidTr="00C07796">
        <w:tc>
          <w:tcPr>
            <w:tcW w:w="2088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84BC2A0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D763FA7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74C71B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Eggs</w:t>
            </w:r>
            <w:r>
              <w:rPr>
                <w:rFonts w:ascii="Arial" w:hAnsi="Arial" w:cs="Arial"/>
                <w:sz w:val="20"/>
                <w:szCs w:val="20"/>
              </w:rPr>
              <w:t xml:space="preserve"> laid</w:t>
            </w:r>
            <w:r w:rsidRPr="00A418F7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418F7">
              <w:rPr>
                <w:rFonts w:ascii="Arial" w:hAnsi="Arial" w:cs="Arial"/>
                <w:sz w:val="20"/>
                <w:szCs w:val="20"/>
              </w:rPr>
              <w:t>female/day</w:t>
            </w:r>
          </w:p>
        </w:tc>
        <w:tc>
          <w:tcPr>
            <w:tcW w:w="4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071DB2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0AE2B3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Uterus w</w:t>
            </w:r>
            <w:r>
              <w:rPr>
                <w:rFonts w:ascii="Arial" w:hAnsi="Arial" w:cs="Arial"/>
                <w:sz w:val="20"/>
                <w:szCs w:val="20"/>
              </w:rPr>
              <w:t xml:space="preserve">ith </w:t>
            </w:r>
            <w:r w:rsidRPr="00A418F7">
              <w:rPr>
                <w:rFonts w:ascii="Arial" w:hAnsi="Arial" w:cs="Arial"/>
                <w:sz w:val="20"/>
                <w:szCs w:val="20"/>
              </w:rPr>
              <w:t>egg (%)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621FD1" w14:textId="567F529C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iduct with egg (%)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7A7A6DF" w14:textId="6412AC1F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Total tim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B99B8C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Ov</w:t>
            </w:r>
            <w:r>
              <w:rPr>
                <w:rFonts w:ascii="Arial" w:hAnsi="Arial" w:cs="Arial"/>
                <w:sz w:val="20"/>
                <w:szCs w:val="20"/>
              </w:rPr>
              <w:t>ulation</w:t>
            </w:r>
            <w:r w:rsidRPr="00A418F7">
              <w:rPr>
                <w:rFonts w:ascii="Arial" w:hAnsi="Arial" w:cs="Arial"/>
                <w:sz w:val="20"/>
                <w:szCs w:val="20"/>
              </w:rPr>
              <w:t xml:space="preserve"> time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9601F4" w14:textId="6A3C154F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iduct time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C90F7DE" w14:textId="492CC533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Uterus time</w:t>
            </w:r>
          </w:p>
        </w:tc>
      </w:tr>
      <w:tr w:rsidR="00925698" w:rsidRPr="00A418F7" w14:paraId="7A45DD8D" w14:textId="77777777" w:rsidTr="00C07796">
        <w:tc>
          <w:tcPr>
            <w:tcW w:w="2088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DC9C161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UAS-dcr2/+; 44E10-Gal4/(Ore-R)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00C7F7B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2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8351F8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58.04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>1.15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4AEC9174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94DA5E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44.07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 12.67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5194B7" w14:textId="23466F89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0.0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198A3014" w14:textId="3E6B66BF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22.7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0.4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632057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12.72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 2.89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3E4F941" w14:textId="260D5125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0.00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6DCA8D6" w14:textId="76D5D1F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10.02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 2.89</w:t>
            </w:r>
          </w:p>
        </w:tc>
      </w:tr>
      <w:tr w:rsidR="00925698" w:rsidRPr="00A418F7" w14:paraId="216D6E8D" w14:textId="77777777" w:rsidTr="00C07796">
        <w:tc>
          <w:tcPr>
            <w:tcW w:w="2088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55152D2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UAS-dcr2/Hnt</w:t>
            </w:r>
            <w:r w:rsidRPr="00A418F7">
              <w:rPr>
                <w:rFonts w:ascii="Arial" w:hAnsi="Arial" w:cs="Arial"/>
                <w:sz w:val="20"/>
                <w:szCs w:val="20"/>
                <w:vertAlign w:val="superscript"/>
              </w:rPr>
              <w:t>RNAi1</w:t>
            </w:r>
            <w:r w:rsidRPr="00A418F7">
              <w:rPr>
                <w:rFonts w:ascii="Arial" w:hAnsi="Arial" w:cs="Arial"/>
                <w:sz w:val="20"/>
                <w:szCs w:val="20"/>
              </w:rPr>
              <w:t>; 44E10-Gal4/+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BE33201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60249E5" w14:textId="371D894C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37.73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>0.86***</w:t>
            </w:r>
          </w:p>
        </w:tc>
        <w:tc>
          <w:tcPr>
            <w:tcW w:w="4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0D9C802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DDACB32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26.03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 10.07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775FFBC" w14:textId="49FC0E5B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37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2.67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DB2082B" w14:textId="09C2F678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34.9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.8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1F02CA4" w14:textId="7BCB08CD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25.40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 3.63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>**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54D522" w14:textId="27DB18D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8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0.93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5ED734F" w14:textId="023AE44B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9.11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 3.53</w:t>
            </w:r>
          </w:p>
        </w:tc>
      </w:tr>
      <w:tr w:rsidR="00925698" w:rsidRPr="00A418F7" w14:paraId="06623D54" w14:textId="77777777" w:rsidTr="00C07796">
        <w:tc>
          <w:tcPr>
            <w:tcW w:w="2088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E36CA52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UAS-dcr2/Hnt</w:t>
            </w:r>
            <w:r w:rsidRPr="00A418F7">
              <w:rPr>
                <w:rFonts w:ascii="Arial" w:hAnsi="Arial" w:cs="Arial"/>
                <w:sz w:val="20"/>
                <w:szCs w:val="20"/>
                <w:vertAlign w:val="superscript"/>
              </w:rPr>
              <w:t>RNAi2</w:t>
            </w:r>
            <w:r w:rsidRPr="00A418F7">
              <w:rPr>
                <w:rFonts w:ascii="Arial" w:hAnsi="Arial" w:cs="Arial"/>
                <w:sz w:val="20"/>
                <w:szCs w:val="20"/>
              </w:rPr>
              <w:t>; 44E10-Gal4/+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6FCA759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5ACC909" w14:textId="032906F3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31.34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>1.07***</w:t>
            </w:r>
          </w:p>
        </w:tc>
        <w:tc>
          <w:tcPr>
            <w:tcW w:w="4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0A957F5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A004E0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44.58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 10.69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6A37978" w14:textId="077FB232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41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3.30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4E81264" w14:textId="24E0943C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42.1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.43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1665DD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22.33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 4.5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E3442F" w14:textId="4A4B0018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1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1.39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44E9976" w14:textId="5981428F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18.78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 xml:space="preserve">± </w:t>
            </w:r>
            <w:r w:rsidRPr="00A418F7">
              <w:rPr>
                <w:rFonts w:ascii="Arial" w:hAnsi="Arial" w:cs="Arial"/>
                <w:sz w:val="20"/>
                <w:szCs w:val="20"/>
              </w:rPr>
              <w:t>4.55</w:t>
            </w:r>
          </w:p>
        </w:tc>
      </w:tr>
      <w:tr w:rsidR="00925698" w:rsidRPr="00A418F7" w14:paraId="7724581E" w14:textId="77777777" w:rsidTr="00C07796">
        <w:tc>
          <w:tcPr>
            <w:tcW w:w="2088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1D783EE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UAS-dcr2/+; 47A04-Gal4/(Ore-R)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3ECEEB8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38ED798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61.60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>2.02</w:t>
            </w:r>
          </w:p>
        </w:tc>
        <w:tc>
          <w:tcPr>
            <w:tcW w:w="4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9F1CF64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ADFBD4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35.09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 12.39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66178B7" w14:textId="5FB6A834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75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3.41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9A2DF51" w14:textId="5877C8DC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21.4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0.7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5DDE1A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13.53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 2.7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5892FA" w14:textId="6470DFCF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8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0.</w:t>
            </w:r>
            <w:r w:rsidRPr="00BD4962">
              <w:rPr>
                <w:rFonts w:ascii="Arial" w:eastAsia="ＭＳ ゴシック" w:hAnsi="Arial" w:cs="Arial"/>
                <w:sz w:val="20"/>
                <w:szCs w:val="20"/>
              </w:rPr>
              <w:t>73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41E3D58" w14:textId="7FBBAFEA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7.52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 2.67</w:t>
            </w:r>
          </w:p>
        </w:tc>
      </w:tr>
      <w:tr w:rsidR="00925698" w:rsidRPr="00A418F7" w14:paraId="025287C0" w14:textId="77777777" w:rsidTr="00C07796">
        <w:tc>
          <w:tcPr>
            <w:tcW w:w="2088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8558077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UAS-dcr2/Hnt</w:t>
            </w:r>
            <w:r w:rsidRPr="00A418F7">
              <w:rPr>
                <w:rFonts w:ascii="Arial" w:hAnsi="Arial" w:cs="Arial"/>
                <w:sz w:val="20"/>
                <w:szCs w:val="20"/>
                <w:vertAlign w:val="superscript"/>
              </w:rPr>
              <w:t>RNAi1</w:t>
            </w:r>
            <w:r w:rsidRPr="00A418F7">
              <w:rPr>
                <w:rFonts w:ascii="Arial" w:hAnsi="Arial" w:cs="Arial"/>
                <w:sz w:val="20"/>
                <w:szCs w:val="20"/>
              </w:rPr>
              <w:t>; 47A04-Gal4/+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32E41F4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0A4F69E" w14:textId="0324319D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31.03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>1.75***</w:t>
            </w:r>
          </w:p>
        </w:tc>
        <w:tc>
          <w:tcPr>
            <w:tcW w:w="4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3960875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DCF2A20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25.93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 11.69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EE55382" w14:textId="4CB7440D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70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5.04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F8FDB3F" w14:textId="6460C152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42.5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2.4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DB06FB" w14:textId="57FC3FB0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29.94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 5.45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B3164A" w14:textId="6381881E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58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2.14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9A7B835" w14:textId="070B5B1D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11.03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 5.01</w:t>
            </w:r>
          </w:p>
        </w:tc>
      </w:tr>
      <w:tr w:rsidR="00925698" w:rsidRPr="00270CD1" w14:paraId="06D61D4B" w14:textId="77777777" w:rsidTr="00C07796">
        <w:tc>
          <w:tcPr>
            <w:tcW w:w="208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32E7098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UAS-dcr2/Hnt</w:t>
            </w:r>
            <w:r w:rsidRPr="00A418F7">
              <w:rPr>
                <w:rFonts w:ascii="Arial" w:hAnsi="Arial" w:cs="Arial"/>
                <w:sz w:val="20"/>
                <w:szCs w:val="20"/>
                <w:vertAlign w:val="superscript"/>
              </w:rPr>
              <w:t>RNAi2</w:t>
            </w:r>
            <w:r w:rsidRPr="00A418F7">
              <w:rPr>
                <w:rFonts w:ascii="Arial" w:hAnsi="Arial" w:cs="Arial"/>
                <w:sz w:val="20"/>
                <w:szCs w:val="20"/>
              </w:rPr>
              <w:t>; 47A04-Gal4/+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7A258A1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2EE810" w14:textId="1E900304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41.22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>1.95***</w:t>
            </w:r>
          </w:p>
        </w:tc>
        <w:tc>
          <w:tcPr>
            <w:tcW w:w="450" w:type="dxa"/>
            <w:tcBorders>
              <w:left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48983E9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A9629CF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45.83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 9.97</w:t>
            </w:r>
          </w:p>
        </w:tc>
        <w:tc>
          <w:tcPr>
            <w:tcW w:w="990" w:type="dxa"/>
            <w:tcBorders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FA64E2" w14:textId="2572AE7D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0.00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DCEAB76" w14:textId="6EC19191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32.0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1.52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C94AFB9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17.35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 3.30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14EEA1F" w14:textId="2D85EA30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0.00</w:t>
            </w:r>
          </w:p>
        </w:tc>
        <w:tc>
          <w:tcPr>
            <w:tcW w:w="99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F262E96" w14:textId="466AFBE9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 xml:space="preserve">14.68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 3.27</w:t>
            </w:r>
          </w:p>
        </w:tc>
      </w:tr>
      <w:tr w:rsidR="00925698" w:rsidRPr="00270CD1" w14:paraId="2966CC68" w14:textId="77777777" w:rsidTr="00C07796">
        <w:tc>
          <w:tcPr>
            <w:tcW w:w="208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F2E6FD4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UAS-dcr2/+; 44E10-Gal4/(Ore-R)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38510F4" w14:textId="24EADC65" w:rsidR="00925698" w:rsidRPr="00A418F7" w:rsidRDefault="00794882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260" w:type="dxa"/>
            <w:tcBorders>
              <w:top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E81A8F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8.74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1.08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4D4FC973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8F01107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5.90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12.51</w:t>
            </w:r>
          </w:p>
        </w:tc>
        <w:tc>
          <w:tcPr>
            <w:tcW w:w="990" w:type="dxa"/>
            <w:tcBorders>
              <w:top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028DC7" w14:textId="69046F1A" w:rsidR="00925698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64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3.19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7CCA019F" w14:textId="2AFCF9A9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9.20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0.30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CAD26EC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.07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2.41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3B690E6" w14:textId="3B9B640E" w:rsidR="00925698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1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0.61</w:t>
            </w:r>
          </w:p>
        </w:tc>
        <w:tc>
          <w:tcPr>
            <w:tcW w:w="99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9BB16CF" w14:textId="1B785DE3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.81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2.41</w:t>
            </w:r>
          </w:p>
        </w:tc>
      </w:tr>
      <w:tr w:rsidR="00925698" w:rsidRPr="00270CD1" w14:paraId="60E8E104" w14:textId="77777777" w:rsidTr="00C07796">
        <w:tc>
          <w:tcPr>
            <w:tcW w:w="2088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7BC7703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UAS-dcr2/Hnt</w:t>
            </w:r>
            <w:r w:rsidRPr="00A418F7">
              <w:rPr>
                <w:rFonts w:ascii="Arial" w:hAnsi="Arial" w:cs="Arial"/>
                <w:sz w:val="20"/>
                <w:szCs w:val="20"/>
                <w:vertAlign w:val="superscript"/>
              </w:rPr>
              <w:t>RNAi1</w:t>
            </w:r>
            <w:r w:rsidRPr="00A418F7">
              <w:rPr>
                <w:rFonts w:ascii="Arial" w:hAnsi="Arial" w:cs="Arial"/>
                <w:sz w:val="20"/>
                <w:szCs w:val="20"/>
              </w:rPr>
              <w:t>; 44E10-Gal4/+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42EA800" w14:textId="118580B0" w:rsidR="00925698" w:rsidRPr="00A418F7" w:rsidRDefault="00794882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CEFCFC8" w14:textId="318EA804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8.14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0.64***</w:t>
            </w:r>
          </w:p>
        </w:tc>
        <w:tc>
          <w:tcPr>
            <w:tcW w:w="4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70305F2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07EA09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.34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10.27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D594DD5" w14:textId="1247AC93" w:rsidR="00925698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.47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7.11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CAA1BEE" w14:textId="6B05ECC6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4.61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0.5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FE704D" w14:textId="15D0860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4.64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4.02**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B6D1E3" w14:textId="056EAB73" w:rsidR="00925698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93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2.46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026F099" w14:textId="3DE1B3AD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.04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3.56</w:t>
            </w:r>
          </w:p>
        </w:tc>
      </w:tr>
      <w:tr w:rsidR="00925698" w:rsidRPr="00270CD1" w14:paraId="3C9A6D07" w14:textId="77777777" w:rsidTr="00C07796">
        <w:tc>
          <w:tcPr>
            <w:tcW w:w="2088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0A23C1E" w14:textId="554DD4C3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UAS-dcr2/Hnt</w:t>
            </w:r>
            <w:r w:rsidRPr="00A418F7">
              <w:rPr>
                <w:rFonts w:ascii="Arial" w:hAnsi="Arial" w:cs="Arial"/>
                <w:sz w:val="20"/>
                <w:szCs w:val="20"/>
                <w:vertAlign w:val="superscript"/>
              </w:rPr>
              <w:t>RNAi1</w:t>
            </w:r>
            <w:r w:rsidRPr="00A418F7">
              <w:rPr>
                <w:rFonts w:ascii="Arial" w:hAnsi="Arial" w:cs="Arial"/>
                <w:sz w:val="20"/>
                <w:szCs w:val="20"/>
              </w:rPr>
              <w:t>; 44E10-Gal4/</w:t>
            </w:r>
            <w:r>
              <w:rPr>
                <w:rFonts w:ascii="Arial" w:hAnsi="Arial" w:cs="Arial"/>
                <w:sz w:val="20"/>
                <w:szCs w:val="20"/>
              </w:rPr>
              <w:t>UAS-RREB1::GFP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AE91C58" w14:textId="17DF2AC2" w:rsidR="00925698" w:rsidRDefault="00794882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BF146D1" w14:textId="5544B12A" w:rsidR="00925698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.63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1.29***</w:t>
            </w:r>
          </w:p>
        </w:tc>
        <w:tc>
          <w:tcPr>
            <w:tcW w:w="4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2369AAA" w14:textId="474D7C83" w:rsidR="00925698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D84453" w14:textId="02AE88C8" w:rsidR="00925698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3.04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9.73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AC1F273" w14:textId="7CC2164D" w:rsidR="00925698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7.39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10.95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D7F1EDD" w14:textId="3CDE8A47" w:rsidR="00925698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3.99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4.0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CFCC25" w14:textId="406B8B67" w:rsidR="00925698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4.52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8.95***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D76256" w14:textId="78CFBE70" w:rsidR="00925698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.13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7.04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7E44E3D" w14:textId="54C9CE97" w:rsidR="00925698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.35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6.25</w:t>
            </w:r>
          </w:p>
        </w:tc>
      </w:tr>
      <w:tr w:rsidR="00925698" w:rsidRPr="00270CD1" w14:paraId="32FFC277" w14:textId="77777777" w:rsidTr="00C07796">
        <w:tc>
          <w:tcPr>
            <w:tcW w:w="2088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10D4293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UAS-dcr2/Hnt</w:t>
            </w:r>
            <w:r w:rsidRPr="00A418F7">
              <w:rPr>
                <w:rFonts w:ascii="Arial" w:hAnsi="Arial" w:cs="Arial"/>
                <w:sz w:val="20"/>
                <w:szCs w:val="20"/>
                <w:vertAlign w:val="superscript"/>
              </w:rPr>
              <w:t>RNAi2</w:t>
            </w:r>
            <w:r w:rsidRPr="00A418F7">
              <w:rPr>
                <w:rFonts w:ascii="Arial" w:hAnsi="Arial" w:cs="Arial"/>
                <w:sz w:val="20"/>
                <w:szCs w:val="20"/>
              </w:rPr>
              <w:t>; 44E10-Gal4/+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4BFDF5D" w14:textId="04D2B66D" w:rsidR="00925698" w:rsidRPr="00A418F7" w:rsidRDefault="00794882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FE8C415" w14:textId="48D07D04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6.47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0.76***</w:t>
            </w:r>
          </w:p>
        </w:tc>
        <w:tc>
          <w:tcPr>
            <w:tcW w:w="4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FB73689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B42EF7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5.86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11.27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BBB39F2" w14:textId="3691A242" w:rsidR="00925698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0.00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57A83AF" w14:textId="460BBF6B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6.20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0.7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1AB522" w14:textId="7BB26F4A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6.84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4.12***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EE25F1" w14:textId="6A6D214A" w:rsidR="00925698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0.0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3A383B1" w14:textId="7E9EA35D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.36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4.08</w:t>
            </w:r>
          </w:p>
        </w:tc>
      </w:tr>
      <w:tr w:rsidR="00925698" w:rsidRPr="00270CD1" w14:paraId="2BFD8E40" w14:textId="77777777" w:rsidTr="00C07796">
        <w:tc>
          <w:tcPr>
            <w:tcW w:w="2088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295694A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UAS-dcr2/Hnt</w:t>
            </w:r>
            <w:r w:rsidRPr="00A418F7">
              <w:rPr>
                <w:rFonts w:ascii="Arial" w:hAnsi="Arial" w:cs="Arial"/>
                <w:sz w:val="20"/>
                <w:szCs w:val="20"/>
                <w:vertAlign w:val="superscript"/>
              </w:rPr>
              <w:t>RNAi2</w:t>
            </w:r>
            <w:r w:rsidRPr="00A418F7">
              <w:rPr>
                <w:rFonts w:ascii="Arial" w:hAnsi="Arial" w:cs="Arial"/>
                <w:sz w:val="20"/>
                <w:szCs w:val="20"/>
              </w:rPr>
              <w:t>; 44E10-Gal4/</w:t>
            </w:r>
            <w:r>
              <w:rPr>
                <w:rFonts w:ascii="Arial" w:hAnsi="Arial" w:cs="Arial"/>
                <w:sz w:val="20"/>
                <w:szCs w:val="20"/>
              </w:rPr>
              <w:t>UAS-RREB1::GFP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8F4E985" w14:textId="679B7741" w:rsidR="00925698" w:rsidRPr="00A418F7" w:rsidRDefault="00794882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6AF382F" w14:textId="48D43D3F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6.66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1.14**</w:t>
            </w:r>
          </w:p>
        </w:tc>
        <w:tc>
          <w:tcPr>
            <w:tcW w:w="45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B0B24A2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895894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2.79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11.78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E605D6D" w14:textId="550480EC" w:rsidR="00925698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.84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7.47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1181E2D" w14:textId="16809853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3.30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0.4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4A7A4B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3.37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2.9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127748" w14:textId="79172DEF" w:rsidR="00925698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29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1.74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5424FD6" w14:textId="65EAAD9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.64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2.75</w:t>
            </w:r>
          </w:p>
        </w:tc>
      </w:tr>
      <w:tr w:rsidR="00925698" w:rsidRPr="00270CD1" w14:paraId="33E4A1AE" w14:textId="77777777" w:rsidTr="00C07796">
        <w:tc>
          <w:tcPr>
            <w:tcW w:w="208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946E7FF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18F7">
              <w:rPr>
                <w:rFonts w:ascii="Arial" w:hAnsi="Arial" w:cs="Arial"/>
                <w:sz w:val="20"/>
                <w:szCs w:val="20"/>
              </w:rPr>
              <w:t>UAS-dcr2/</w:t>
            </w:r>
            <w:r>
              <w:rPr>
                <w:rFonts w:ascii="Arial" w:hAnsi="Arial" w:cs="Arial"/>
                <w:sz w:val="20"/>
                <w:szCs w:val="20"/>
              </w:rPr>
              <w:t>Kr</w:t>
            </w:r>
            <w:r w:rsidRPr="006169E4">
              <w:rPr>
                <w:rFonts w:ascii="Arial" w:hAnsi="Arial" w:cs="Arial"/>
                <w:sz w:val="20"/>
                <w:szCs w:val="20"/>
                <w:vertAlign w:val="superscript"/>
              </w:rPr>
              <w:t>IF-1</w:t>
            </w:r>
            <w:r w:rsidRPr="00A418F7">
              <w:rPr>
                <w:rFonts w:ascii="Arial" w:hAnsi="Arial" w:cs="Arial"/>
                <w:sz w:val="20"/>
                <w:szCs w:val="20"/>
              </w:rPr>
              <w:t>; 44E10-Gal4/</w:t>
            </w:r>
            <w:r>
              <w:rPr>
                <w:rFonts w:ascii="Arial" w:hAnsi="Arial" w:cs="Arial"/>
                <w:sz w:val="20"/>
                <w:szCs w:val="20"/>
              </w:rPr>
              <w:t>UAS-RREB1::GFP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03EE4B2" w14:textId="37DEC456" w:rsidR="00925698" w:rsidRPr="00A418F7" w:rsidRDefault="00794882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260" w:type="dxa"/>
            <w:tcBorders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D8704F" w14:textId="113E70BC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0.43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2.77***</w:t>
            </w:r>
          </w:p>
        </w:tc>
        <w:tc>
          <w:tcPr>
            <w:tcW w:w="450" w:type="dxa"/>
            <w:tcBorders>
              <w:left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559530E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ED3F715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7.45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12.25</w:t>
            </w:r>
          </w:p>
        </w:tc>
        <w:tc>
          <w:tcPr>
            <w:tcW w:w="990" w:type="dxa"/>
            <w:tcBorders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DB48A8" w14:textId="47F8C0B1" w:rsidR="00925698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96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3.81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4BAC6E8" w14:textId="31ECFE0F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6.17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1.44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C6D89CB" w14:textId="77777777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.47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3.43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37727C5" w14:textId="50DD3C84" w:rsidR="00925698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1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1.00</w:t>
            </w:r>
          </w:p>
        </w:tc>
        <w:tc>
          <w:tcPr>
            <w:tcW w:w="99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14C36F2" w14:textId="1A7707E9" w:rsidR="00925698" w:rsidRPr="00A418F7" w:rsidRDefault="00925698" w:rsidP="00BD4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.18 </w:t>
            </w:r>
            <w:r w:rsidRPr="00A418F7">
              <w:rPr>
                <w:rFonts w:ascii="Arial" w:eastAsia="ＭＳ ゴシック" w:hAnsi="Arial" w:cs="Arial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sz w:val="20"/>
                <w:szCs w:val="20"/>
              </w:rPr>
              <w:t xml:space="preserve"> 3.23</w:t>
            </w:r>
          </w:p>
        </w:tc>
      </w:tr>
    </w:tbl>
    <w:p w14:paraId="651B59CA" w14:textId="77777777" w:rsidR="00270CD1" w:rsidRDefault="00270CD1" w:rsidP="00A418F7">
      <w:pPr>
        <w:rPr>
          <w:rFonts w:ascii="Arial" w:hAnsi="Arial" w:cs="Arial"/>
          <w:sz w:val="20"/>
          <w:szCs w:val="20"/>
        </w:rPr>
      </w:pPr>
    </w:p>
    <w:p w14:paraId="65508275" w14:textId="77777777" w:rsidR="00A418F7" w:rsidRDefault="00A418F7" w:rsidP="00A418F7">
      <w:pPr>
        <w:rPr>
          <w:rFonts w:ascii="Arial" w:hAnsi="Arial" w:cs="Arial"/>
          <w:sz w:val="20"/>
          <w:szCs w:val="20"/>
        </w:rPr>
      </w:pPr>
    </w:p>
    <w:p w14:paraId="0C4D17CD" w14:textId="77777777" w:rsidR="00E76C88" w:rsidRDefault="00E76C88" w:rsidP="00A418F7">
      <w:pPr>
        <w:rPr>
          <w:rFonts w:ascii="Arial" w:eastAsia="ＭＳ ゴシック" w:hAnsi="Arial" w:cs="Arial"/>
          <w:color w:val="00000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ll data are plotted as average </w:t>
      </w:r>
      <w:r w:rsidRPr="00270CD1">
        <w:rPr>
          <w:rFonts w:ascii="Arial" w:eastAsia="ＭＳ ゴシック" w:hAnsi="Arial" w:cs="Arial"/>
          <w:color w:val="000000"/>
          <w:sz w:val="20"/>
          <w:szCs w:val="20"/>
        </w:rPr>
        <w:t>±</w:t>
      </w:r>
      <w:r>
        <w:rPr>
          <w:rFonts w:ascii="Arial" w:eastAsia="ＭＳ ゴシック" w:hAnsi="Arial" w:cs="Arial"/>
          <w:color w:val="000000"/>
          <w:sz w:val="20"/>
          <w:szCs w:val="20"/>
        </w:rPr>
        <w:t xml:space="preserve"> 95% C.I.</w:t>
      </w:r>
    </w:p>
    <w:p w14:paraId="5CA9A7CE" w14:textId="33411C97" w:rsidR="00A418F7" w:rsidRDefault="001A34F0" w:rsidP="00A418F7">
      <w:pPr>
        <w:rPr>
          <w:rFonts w:ascii="Arial" w:eastAsia="ＭＳ ゴシック" w:hAnsi="Arial" w:cs="Arial"/>
          <w:color w:val="000000"/>
          <w:sz w:val="20"/>
          <w:szCs w:val="20"/>
        </w:rPr>
      </w:pPr>
      <w:r>
        <w:rPr>
          <w:rFonts w:ascii="Arial" w:eastAsia="ＭＳ ゴシック" w:hAnsi="Arial" w:cs="Arial"/>
          <w:color w:val="000000"/>
          <w:sz w:val="20"/>
          <w:szCs w:val="20"/>
        </w:rPr>
        <w:t>One</w:t>
      </w:r>
      <w:r w:rsidR="00E76C88">
        <w:rPr>
          <w:rFonts w:ascii="Arial" w:eastAsia="ＭＳ ゴシック" w:hAnsi="Arial" w:cs="Arial"/>
          <w:color w:val="000000"/>
          <w:sz w:val="20"/>
          <w:szCs w:val="20"/>
        </w:rPr>
        <w:t xml:space="preserve"> day is considered as 22h in 29 </w:t>
      </w:r>
      <w:r w:rsidR="00E76C88" w:rsidRPr="00E76C88">
        <w:rPr>
          <w:rFonts w:ascii="Arial" w:eastAsia="ＭＳ ゴシック" w:hAnsi="Arial" w:cs="Arial"/>
          <w:color w:val="000000"/>
          <w:sz w:val="20"/>
          <w:szCs w:val="20"/>
        </w:rPr>
        <w:t>°C</w:t>
      </w:r>
      <w:r w:rsidR="00E76C88">
        <w:rPr>
          <w:rFonts w:ascii="Arial" w:eastAsia="ＭＳ ゴシック" w:hAnsi="Arial" w:cs="Arial"/>
          <w:color w:val="000000"/>
          <w:sz w:val="20"/>
          <w:szCs w:val="20"/>
        </w:rPr>
        <w:t>.</w:t>
      </w:r>
    </w:p>
    <w:p w14:paraId="0486D24D" w14:textId="01E375A4" w:rsidR="00E76C88" w:rsidRDefault="007B235E" w:rsidP="00A418F7">
      <w:pPr>
        <w:rPr>
          <w:rFonts w:ascii="Arial" w:eastAsia="ＭＳ ゴシック" w:hAnsi="Arial" w:cs="Arial"/>
          <w:color w:val="000000"/>
          <w:sz w:val="20"/>
          <w:szCs w:val="20"/>
        </w:rPr>
      </w:pPr>
      <w:r>
        <w:rPr>
          <w:rFonts w:ascii="Arial" w:eastAsia="ＭＳ ゴシック" w:hAnsi="Arial" w:cs="Arial"/>
          <w:color w:val="000000"/>
          <w:sz w:val="20"/>
          <w:szCs w:val="20"/>
        </w:rPr>
        <w:t xml:space="preserve">* P&lt;0.05, ** P&lt;0.01, and *** P&lt;0.001. </w:t>
      </w:r>
      <w:r w:rsidR="003531C5">
        <w:rPr>
          <w:rFonts w:ascii="Arial" w:eastAsia="ＭＳ ゴシック" w:hAnsi="Arial" w:cs="Arial"/>
          <w:color w:val="000000"/>
          <w:sz w:val="20"/>
          <w:szCs w:val="20"/>
        </w:rPr>
        <w:t xml:space="preserve">One-way ANOVA with </w:t>
      </w:r>
      <w:r w:rsidR="003531C5" w:rsidRPr="003531C5">
        <w:rPr>
          <w:rFonts w:ascii="Arial" w:eastAsia="ＭＳ ゴシック" w:hAnsi="Arial" w:cs="Arial"/>
          <w:i/>
          <w:color w:val="000000"/>
          <w:sz w:val="20"/>
          <w:szCs w:val="20"/>
        </w:rPr>
        <w:t>post hoc</w:t>
      </w:r>
      <w:r w:rsidR="003531C5">
        <w:rPr>
          <w:rFonts w:ascii="Arial" w:eastAsia="ＭＳ ゴシック" w:hAnsi="Arial" w:cs="Arial"/>
          <w:color w:val="000000"/>
          <w:sz w:val="20"/>
          <w:szCs w:val="20"/>
        </w:rPr>
        <w:t xml:space="preserve"> </w:t>
      </w:r>
      <w:r w:rsidR="001A34F0">
        <w:rPr>
          <w:rFonts w:ascii="Arial" w:eastAsia="ＭＳ ゴシック" w:hAnsi="Arial" w:cs="Arial"/>
          <w:color w:val="000000"/>
          <w:sz w:val="20"/>
          <w:szCs w:val="20"/>
        </w:rPr>
        <w:t>Fisher’s Least Significant Difference</w:t>
      </w:r>
      <w:r w:rsidR="003531C5">
        <w:rPr>
          <w:rFonts w:ascii="Arial" w:eastAsia="ＭＳ ゴシック" w:hAnsi="Arial" w:cs="Arial"/>
          <w:color w:val="000000"/>
          <w:sz w:val="20"/>
          <w:szCs w:val="20"/>
        </w:rPr>
        <w:t xml:space="preserve"> test is</w:t>
      </w:r>
      <w:r w:rsidR="00E76C88">
        <w:rPr>
          <w:rFonts w:ascii="Arial" w:eastAsia="ＭＳ ゴシック" w:hAnsi="Arial" w:cs="Arial"/>
          <w:color w:val="000000"/>
          <w:sz w:val="20"/>
          <w:szCs w:val="20"/>
        </w:rPr>
        <w:t xml:space="preserve"> used for egg laying, </w:t>
      </w:r>
      <w:r w:rsidR="002448FD">
        <w:rPr>
          <w:rFonts w:ascii="Arial" w:eastAsia="ＭＳ ゴシック" w:hAnsi="Arial" w:cs="Arial"/>
          <w:color w:val="000000"/>
          <w:sz w:val="20"/>
          <w:szCs w:val="20"/>
        </w:rPr>
        <w:t xml:space="preserve">and </w:t>
      </w:r>
      <w:r w:rsidR="00E76C88">
        <w:rPr>
          <w:rFonts w:ascii="Arial" w:eastAsia="ＭＳ ゴシック" w:hAnsi="Arial" w:cs="Arial"/>
          <w:color w:val="000000"/>
          <w:sz w:val="20"/>
          <w:szCs w:val="20"/>
        </w:rPr>
        <w:t>Z-score test is used for egg laying time assuming normal distribution.</w:t>
      </w:r>
    </w:p>
    <w:p w14:paraId="2F63036A" w14:textId="77777777" w:rsidR="00E76C88" w:rsidRPr="00270CD1" w:rsidRDefault="00E76C88" w:rsidP="00A418F7">
      <w:pPr>
        <w:rPr>
          <w:rFonts w:ascii="Arial" w:hAnsi="Arial" w:cs="Arial"/>
          <w:sz w:val="20"/>
          <w:szCs w:val="20"/>
        </w:rPr>
      </w:pPr>
    </w:p>
    <w:sectPr w:rsidR="00E76C88" w:rsidRPr="00270CD1" w:rsidSect="00270CD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DA6526E"/>
    <w:multiLevelType w:val="multilevel"/>
    <w:tmpl w:val="FFD4F8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CD1"/>
    <w:rsid w:val="001A34F0"/>
    <w:rsid w:val="001D10DC"/>
    <w:rsid w:val="002448FD"/>
    <w:rsid w:val="00270CD1"/>
    <w:rsid w:val="003531C5"/>
    <w:rsid w:val="006169E4"/>
    <w:rsid w:val="00794882"/>
    <w:rsid w:val="007B235E"/>
    <w:rsid w:val="007F1006"/>
    <w:rsid w:val="007F67E4"/>
    <w:rsid w:val="00925698"/>
    <w:rsid w:val="00A20C9E"/>
    <w:rsid w:val="00A418F7"/>
    <w:rsid w:val="00AD6BB9"/>
    <w:rsid w:val="00B76355"/>
    <w:rsid w:val="00BD4962"/>
    <w:rsid w:val="00C07796"/>
    <w:rsid w:val="00D3405C"/>
    <w:rsid w:val="00E76C88"/>
    <w:rsid w:val="00ED4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E6A67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70CD1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70C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C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C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C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C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C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CD1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70CD1"/>
    <w:rPr>
      <w:rFonts w:ascii="Times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270CD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270C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70CD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270CD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Grid2">
    <w:name w:val="Medium Grid 2"/>
    <w:basedOn w:val="TableNormal"/>
    <w:uiPriority w:val="68"/>
    <w:rsid w:val="00270CD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86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335</Words>
  <Characters>1910</Characters>
  <Application>Microsoft Macintosh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jun Sun</dc:creator>
  <cp:keywords/>
  <dc:description/>
  <cp:lastModifiedBy>Sun, Jianjun</cp:lastModifiedBy>
  <cp:revision>12</cp:revision>
  <dcterms:created xsi:type="dcterms:W3CDTF">2017-05-19T11:57:00Z</dcterms:created>
  <dcterms:modified xsi:type="dcterms:W3CDTF">2017-06-27T10:38:00Z</dcterms:modified>
</cp:coreProperties>
</file>